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4A0"/>
      </w:tblPr>
      <w:tblGrid>
        <w:gridCol w:w="3978"/>
        <w:gridCol w:w="2406"/>
        <w:gridCol w:w="3192"/>
      </w:tblGrid>
      <w:tr w:rsidR="00CD4B9E" w:rsidRPr="00434440" w:rsidTr="00080F15">
        <w:trPr>
          <w:cnfStyle w:val="100000000000"/>
        </w:trPr>
        <w:tc>
          <w:tcPr>
            <w:cnfStyle w:val="001000000000"/>
            <w:tcW w:w="3978" w:type="dxa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536)</w:t>
            </w: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Percent [%]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9576" w:type="dxa"/>
            <w:gridSpan w:val="3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Ever smoke any tobacco products</w:t>
            </w:r>
          </w:p>
        </w:tc>
      </w:tr>
      <w:tr w:rsidR="00CD4B9E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</w:tr>
      <w:tr w:rsidR="00CD4B9E" w:rsidRPr="00434440" w:rsidTr="00080F15">
        <w:tc>
          <w:tcPr>
            <w:cnfStyle w:val="001000000000"/>
            <w:tcW w:w="9576" w:type="dxa"/>
            <w:gridSpan w:val="3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Have ever chew chat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CD4B9E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9576" w:type="dxa"/>
            <w:gridSpan w:val="3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Drink any alcohol products</w:t>
            </w:r>
          </w:p>
        </w:tc>
      </w:tr>
      <w:tr w:rsidR="00CD4B9E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</w:tr>
      <w:tr w:rsidR="00CD4B9E" w:rsidRPr="00434440" w:rsidTr="00080F15">
        <w:tc>
          <w:tcPr>
            <w:cnfStyle w:val="001000000000"/>
            <w:tcW w:w="9576" w:type="dxa"/>
            <w:gridSpan w:val="3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Had sexual practice after drinking 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61)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CD4B9E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CD4B9E" w:rsidRPr="00BD76F0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BD76F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9576" w:type="dxa"/>
            <w:gridSpan w:val="3"/>
            <w:shd w:val="clear" w:color="auto" w:fill="auto"/>
          </w:tcPr>
          <w:p w:rsidR="00CD4B9E" w:rsidRPr="00434440" w:rsidRDefault="00CD4B9E" w:rsidP="00080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 xml:space="preserve">Use cond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ing </w:t>
            </w:r>
            <w:r w:rsidRPr="0043444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drinking alcohol(n=127)</w:t>
            </w:r>
          </w:p>
        </w:tc>
      </w:tr>
      <w:tr w:rsidR="00CD4B9E" w:rsidRPr="00434440" w:rsidTr="00080F15">
        <w:tc>
          <w:tcPr>
            <w:cnfStyle w:val="001000000000"/>
            <w:tcW w:w="3978" w:type="dxa"/>
            <w:shd w:val="clear" w:color="auto" w:fill="auto"/>
          </w:tcPr>
          <w:p w:rsidR="00CD4B9E" w:rsidRPr="000927C2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</w:tr>
      <w:tr w:rsidR="00CD4B9E" w:rsidRPr="00434440" w:rsidTr="00080F15">
        <w:trPr>
          <w:cnfStyle w:val="000000100000"/>
        </w:trPr>
        <w:tc>
          <w:tcPr>
            <w:cnfStyle w:val="001000000000"/>
            <w:tcW w:w="3978" w:type="dxa"/>
            <w:shd w:val="clear" w:color="auto" w:fill="auto"/>
          </w:tcPr>
          <w:p w:rsidR="00CD4B9E" w:rsidRPr="000927C2" w:rsidRDefault="00CD4B9E" w:rsidP="00080F1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927C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06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192" w:type="dxa"/>
            <w:shd w:val="clear" w:color="auto" w:fill="auto"/>
          </w:tcPr>
          <w:p w:rsidR="00CD4B9E" w:rsidRPr="00434440" w:rsidRDefault="00CD4B9E" w:rsidP="00080F15">
            <w:pPr>
              <w:autoSpaceDE w:val="0"/>
              <w:autoSpaceDN w:val="0"/>
              <w:adjustRightInd w:val="0"/>
              <w:spacing w:line="480" w:lineRule="auto"/>
              <w:ind w:right="60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4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</w:tr>
    </w:tbl>
    <w:p w:rsidR="001764B8" w:rsidRDefault="00CD4B9E"/>
    <w:sectPr w:rsidR="001764B8" w:rsidSect="002F5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savePreviewPicture/>
  <w:compat/>
  <w:rsids>
    <w:rsidRoot w:val="00CD4B9E"/>
    <w:rsid w:val="000D4D2C"/>
    <w:rsid w:val="002F5037"/>
    <w:rsid w:val="00CD4B9E"/>
    <w:rsid w:val="00FC2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B9E"/>
    <w:rPr>
      <w:rFonts w:eastAsia="Times New Roman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B9E"/>
    <w:pPr>
      <w:jc w:val="both"/>
    </w:pPr>
    <w:rPr>
      <w:rFonts w:ascii="Times New Roman" w:hAnsi="Times New Roman" w:cs="Times New Roman"/>
      <w:b/>
      <w:bCs/>
      <w:caps/>
      <w:sz w:val="16"/>
      <w:szCs w:val="18"/>
      <w:lang w:bidi="en-US"/>
    </w:rPr>
  </w:style>
  <w:style w:type="character" w:customStyle="1" w:styleId="fontstyle01">
    <w:name w:val="fontstyle01"/>
    <w:basedOn w:val="DefaultParagraphFont"/>
    <w:rsid w:val="00CD4B9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CD4B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5-15T14:42:00Z</dcterms:created>
  <dcterms:modified xsi:type="dcterms:W3CDTF">2019-05-15T14:46:00Z</dcterms:modified>
</cp:coreProperties>
</file>